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B5007" w14:textId="77777777" w:rsidR="00DB7D6F" w:rsidRPr="00AE7EFB" w:rsidRDefault="00DB7D6F" w:rsidP="00DB7D6F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 xml:space="preserve">S4 Table. Goodness-of-fit Chi-Square tests for the </w:t>
      </w:r>
      <w:proofErr w:type="gramStart"/>
      <w:r w:rsidRPr="00AE7EFB">
        <w:rPr>
          <w:rFonts w:cs="Times New Roman"/>
          <w:b/>
        </w:rPr>
        <w:t>5 item</w:t>
      </w:r>
      <w:proofErr w:type="gramEnd"/>
      <w:r w:rsidRPr="00AE7EFB">
        <w:rPr>
          <w:rFonts w:cs="Times New Roman"/>
          <w:b/>
        </w:rPr>
        <w:t xml:space="preserve"> scale in Study 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456"/>
        <w:gridCol w:w="936"/>
        <w:gridCol w:w="1536"/>
      </w:tblGrid>
      <w:tr w:rsidR="00DB7D6F" w:rsidRPr="00AE7EFB" w14:paraId="5E05F42F" w14:textId="77777777" w:rsidTr="00DB7D6F">
        <w:trPr>
          <w:trHeight w:val="50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C00F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9DD08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7717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27882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</w:tr>
      <w:tr w:rsidR="00DB7D6F" w:rsidRPr="00AE7EFB" w14:paraId="1371BDDC" w14:textId="77777777" w:rsidTr="00DB7D6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758A90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2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5187D6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D4E832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C9CA1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0</w:t>
            </w:r>
          </w:p>
        </w:tc>
      </w:tr>
      <w:tr w:rsidR="00DB7D6F" w:rsidRPr="00AE7EFB" w14:paraId="08DF9444" w14:textId="77777777" w:rsidTr="00DB7D6F">
        <w:trPr>
          <w:jc w:val="center"/>
        </w:trPr>
        <w:tc>
          <w:tcPr>
            <w:tcW w:w="0" w:type="auto"/>
            <w:vAlign w:val="center"/>
          </w:tcPr>
          <w:p w14:paraId="0D8D4DA8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8.28</w:t>
            </w:r>
          </w:p>
        </w:tc>
        <w:tc>
          <w:tcPr>
            <w:tcW w:w="0" w:type="auto"/>
            <w:vAlign w:val="center"/>
          </w:tcPr>
          <w:p w14:paraId="00E8EA5F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0273E4CE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vAlign w:val="center"/>
          </w:tcPr>
          <w:p w14:paraId="331D5F58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53</w:t>
            </w:r>
          </w:p>
        </w:tc>
      </w:tr>
      <w:tr w:rsidR="00DB7D6F" w:rsidRPr="00AE7EFB" w14:paraId="34497F7D" w14:textId="77777777" w:rsidTr="00DB7D6F">
        <w:trPr>
          <w:jc w:val="center"/>
        </w:trPr>
        <w:tc>
          <w:tcPr>
            <w:tcW w:w="0" w:type="auto"/>
            <w:vAlign w:val="center"/>
          </w:tcPr>
          <w:p w14:paraId="04479F01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2.38</w:t>
            </w:r>
          </w:p>
        </w:tc>
        <w:tc>
          <w:tcPr>
            <w:tcW w:w="0" w:type="auto"/>
            <w:vAlign w:val="center"/>
          </w:tcPr>
          <w:p w14:paraId="4AAB9E3A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34E1E363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vAlign w:val="center"/>
          </w:tcPr>
          <w:p w14:paraId="58DD13B2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6</w:t>
            </w:r>
          </w:p>
        </w:tc>
      </w:tr>
      <w:tr w:rsidR="00DB7D6F" w:rsidRPr="00AE7EFB" w14:paraId="43C04346" w14:textId="77777777" w:rsidTr="00DB7D6F">
        <w:trPr>
          <w:jc w:val="center"/>
        </w:trPr>
        <w:tc>
          <w:tcPr>
            <w:tcW w:w="0" w:type="auto"/>
            <w:vAlign w:val="center"/>
          </w:tcPr>
          <w:p w14:paraId="02ACA080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9.82</w:t>
            </w:r>
          </w:p>
        </w:tc>
        <w:tc>
          <w:tcPr>
            <w:tcW w:w="0" w:type="auto"/>
            <w:vAlign w:val="center"/>
          </w:tcPr>
          <w:p w14:paraId="339609EB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vAlign w:val="center"/>
          </w:tcPr>
          <w:p w14:paraId="1E0757CA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vAlign w:val="center"/>
          </w:tcPr>
          <w:p w14:paraId="1ABF9B94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5</w:t>
            </w:r>
          </w:p>
        </w:tc>
      </w:tr>
      <w:tr w:rsidR="00DB7D6F" w:rsidRPr="00AE7EFB" w14:paraId="175088A4" w14:textId="77777777" w:rsidTr="00DB7D6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E1AB59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9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7743C9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703050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A530A" w14:textId="77777777" w:rsidR="00DB7D6F" w:rsidRPr="00AE7EFB" w:rsidRDefault="00DB7D6F" w:rsidP="00DB7D6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0</w:t>
            </w:r>
          </w:p>
        </w:tc>
      </w:tr>
    </w:tbl>
    <w:p w14:paraId="566BC9A2" w14:textId="77777777" w:rsidR="00610C94" w:rsidRDefault="00610C94"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6F"/>
    <w:rsid w:val="00245D6C"/>
    <w:rsid w:val="00456E03"/>
    <w:rsid w:val="00610C94"/>
    <w:rsid w:val="00AB23BB"/>
    <w:rsid w:val="00C07EDF"/>
    <w:rsid w:val="00CA127A"/>
    <w:rsid w:val="00D0324C"/>
    <w:rsid w:val="00D833AF"/>
    <w:rsid w:val="00DB7D6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2123"/>
  <w15:chartTrackingRefBased/>
  <w15:docId w15:val="{199E7162-D610-5844-96F4-8DEE5550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D6F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D6F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2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05:00Z</dcterms:created>
  <dcterms:modified xsi:type="dcterms:W3CDTF">2019-06-11T19:06:00Z</dcterms:modified>
</cp:coreProperties>
</file>